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0F5EA" w14:textId="7D58066F" w:rsidR="00C713DB" w:rsidRPr="00B017C7" w:rsidRDefault="001A60BD" w:rsidP="001A60BD">
      <w:pPr>
        <w:pStyle w:val="BodyText"/>
        <w:spacing w:line="276" w:lineRule="auto"/>
        <w:rPr>
          <w:rFonts w:ascii="Times New Roman" w:hAnsi="Times New Roman" w:cs="Times New Roman"/>
        </w:rPr>
      </w:pPr>
      <w:bookmarkStart w:id="0" w:name="_GoBack"/>
      <w:bookmarkEnd w:id="0"/>
      <w:r w:rsidRPr="00B017C7">
        <w:rPr>
          <w:rFonts w:ascii="Times New Roman" w:hAnsi="Times New Roman" w:cs="Times New Roman"/>
          <w:b/>
        </w:rPr>
        <w:t>Supplementary t</w:t>
      </w:r>
      <w:r w:rsidR="00C713DB" w:rsidRPr="00B017C7">
        <w:rPr>
          <w:rFonts w:ascii="Times New Roman" w:hAnsi="Times New Roman" w:cs="Times New Roman"/>
          <w:b/>
        </w:rPr>
        <w:t>able 1:</w:t>
      </w:r>
      <w:r w:rsidR="00C713DB" w:rsidRPr="00B017C7">
        <w:rPr>
          <w:rFonts w:ascii="Times New Roman" w:hAnsi="Times New Roman" w:cs="Times New Roman"/>
        </w:rPr>
        <w:t xml:space="preserve"> </w:t>
      </w:r>
      <w:r w:rsidRPr="00B017C7">
        <w:rPr>
          <w:rFonts w:ascii="Times New Roman" w:hAnsi="Times New Roman" w:cs="Times New Roman"/>
        </w:rPr>
        <w:t>V</w:t>
      </w:r>
      <w:r w:rsidR="00C713DB" w:rsidRPr="00B017C7">
        <w:rPr>
          <w:rFonts w:ascii="Times New Roman" w:hAnsi="Times New Roman" w:cs="Times New Roman"/>
        </w:rPr>
        <w:t xml:space="preserve">accine constructs studied in </w:t>
      </w:r>
      <w:r w:rsidR="007B576D">
        <w:rPr>
          <w:rFonts w:ascii="Times New Roman" w:hAnsi="Times New Roman" w:cs="Times New Roman"/>
        </w:rPr>
        <w:t>CpG</w:t>
      </w:r>
      <w:r w:rsidR="007B576D">
        <w:rPr>
          <w:rFonts w:ascii="Times New Roman" w:hAnsi="Times New Roman" w:cs="Times New Roman"/>
          <w:vertAlign w:val="superscript"/>
        </w:rPr>
        <w:t>-</w:t>
      </w:r>
      <w:r w:rsidR="007B576D">
        <w:rPr>
          <w:rFonts w:ascii="Times New Roman" w:hAnsi="Times New Roman" w:cs="Times New Roman"/>
        </w:rPr>
        <w:t xml:space="preserve"> and CpG</w:t>
      </w:r>
      <w:r w:rsidR="007B576D">
        <w:rPr>
          <w:rFonts w:ascii="Times New Roman" w:hAnsi="Times New Roman" w:cs="Times New Roman"/>
          <w:vertAlign w:val="superscript"/>
        </w:rPr>
        <w:t>+</w:t>
      </w:r>
      <w:r w:rsidR="007B576D">
        <w:rPr>
          <w:rFonts w:ascii="Times New Roman" w:hAnsi="Times New Roman" w:cs="Times New Roman"/>
        </w:rPr>
        <w:t xml:space="preserve"> DNA v</w:t>
      </w:r>
      <w:r w:rsidR="0006336F">
        <w:rPr>
          <w:rFonts w:ascii="Times New Roman" w:hAnsi="Times New Roman" w:cs="Times New Roman"/>
        </w:rPr>
        <w:t>accines (supplementary figures 3 and 4</w:t>
      </w:r>
      <w:r w:rsidR="007B576D">
        <w:rPr>
          <w:rFonts w:ascii="Times New Roman" w:hAnsi="Times New Roman" w:cs="Times New Roman"/>
        </w:rPr>
        <w:t>)</w:t>
      </w:r>
      <w:r w:rsidR="00C713DB" w:rsidRPr="00B017C7">
        <w:rPr>
          <w:rFonts w:ascii="Times New Roman" w:hAnsi="Times New Roman" w:cs="Times New Roman"/>
        </w:rPr>
        <w:t xml:space="preserve"> including their promoters.</w:t>
      </w:r>
    </w:p>
    <w:p w14:paraId="0A3B13AC" w14:textId="77777777" w:rsidR="001A60BD" w:rsidRPr="00B017C7" w:rsidRDefault="001A60BD" w:rsidP="00C713DB">
      <w:pPr>
        <w:pStyle w:val="BodyText"/>
        <w:rPr>
          <w:rFonts w:ascii="Times New Roman" w:hAnsi="Times New Roman" w:cs="Times New Roman"/>
        </w:rPr>
      </w:pPr>
    </w:p>
    <w:tbl>
      <w:tblPr>
        <w:tblW w:w="0" w:type="auto"/>
        <w:tblInd w:w="1230" w:type="dxa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83"/>
        <w:gridCol w:w="1683"/>
        <w:gridCol w:w="2957"/>
      </w:tblGrid>
      <w:tr w:rsidR="00C713DB" w:rsidRPr="00B017C7" w14:paraId="085FCC18" w14:textId="77777777" w:rsidTr="001A60BD"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C8C8C"/>
          </w:tcPr>
          <w:p w14:paraId="19A6C75C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017C7">
              <w:rPr>
                <w:rFonts w:ascii="Times New Roman" w:hAnsi="Times New Roman" w:cs="Times New Roman"/>
                <w:b/>
                <w:bCs/>
                <w:color w:val="FFFFFF"/>
              </w:rPr>
              <w:t>Vector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8C8C8C"/>
          </w:tcPr>
          <w:p w14:paraId="2E3AD47D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017C7">
              <w:rPr>
                <w:rFonts w:ascii="Times New Roman" w:hAnsi="Times New Roman" w:cs="Times New Roman"/>
                <w:b/>
                <w:bCs/>
                <w:color w:val="FFFFFF"/>
              </w:rPr>
              <w:t>Promoter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C8C8C"/>
          </w:tcPr>
          <w:p w14:paraId="21F67E80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017C7">
              <w:rPr>
                <w:rFonts w:ascii="Times New Roman" w:hAnsi="Times New Roman" w:cs="Times New Roman"/>
                <w:b/>
                <w:bCs/>
                <w:color w:val="FFFFFF"/>
              </w:rPr>
              <w:t>Inserted sequence</w:t>
            </w:r>
          </w:p>
        </w:tc>
      </w:tr>
      <w:tr w:rsidR="00C713DB" w:rsidRPr="00B017C7" w14:paraId="5A1787A7" w14:textId="77777777" w:rsidTr="001A60BD">
        <w:trPr>
          <w:cantSplit/>
        </w:trPr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14:paraId="5E257528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CpG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14:paraId="5E0C6176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EF1</w:t>
            </w:r>
            <w:r w:rsidRPr="00B017C7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2957" w:type="dxa"/>
            <w:tcBorders>
              <w:top w:val="single" w:sz="4" w:space="0" w:color="auto"/>
            </w:tcBorders>
          </w:tcPr>
          <w:p w14:paraId="1C03D538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MCS – no protein</w:t>
            </w:r>
          </w:p>
        </w:tc>
      </w:tr>
      <w:tr w:rsidR="00C713DB" w:rsidRPr="00B017C7" w14:paraId="72C1035A" w14:textId="77777777" w:rsidTr="001A60BD">
        <w:trPr>
          <w:cantSplit/>
        </w:trPr>
        <w:tc>
          <w:tcPr>
            <w:tcW w:w="1683" w:type="dxa"/>
            <w:vMerge/>
            <w:vAlign w:val="center"/>
          </w:tcPr>
          <w:p w14:paraId="53BC085A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Merge/>
            <w:vAlign w:val="center"/>
          </w:tcPr>
          <w:p w14:paraId="6F995A1B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6922AFD9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S</w:t>
            </w:r>
            <w:r w:rsidRPr="00B017C7">
              <w:rPr>
                <w:rFonts w:ascii="Times New Roman" w:hAnsi="Times New Roman" w:cs="Times New Roman"/>
              </w:rPr>
              <w:t>-HEL-Oct</w:t>
            </w:r>
          </w:p>
        </w:tc>
      </w:tr>
      <w:tr w:rsidR="00C713DB" w:rsidRPr="00B017C7" w14:paraId="156C0EDC" w14:textId="77777777" w:rsidTr="001A60BD">
        <w:trPr>
          <w:cantSplit/>
        </w:trPr>
        <w:tc>
          <w:tcPr>
            <w:tcW w:w="1683" w:type="dxa"/>
            <w:vMerge/>
            <w:vAlign w:val="center"/>
          </w:tcPr>
          <w:p w14:paraId="71AA86A2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Merge/>
            <w:vAlign w:val="center"/>
          </w:tcPr>
          <w:p w14:paraId="35FBE745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1BE403A2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EL-Oct</w:t>
            </w:r>
          </w:p>
        </w:tc>
      </w:tr>
      <w:tr w:rsidR="00C713DB" w:rsidRPr="00B017C7" w14:paraId="724B7D19" w14:textId="77777777" w:rsidTr="001A60BD">
        <w:trPr>
          <w:cantSplit/>
        </w:trPr>
        <w:tc>
          <w:tcPr>
            <w:tcW w:w="1683" w:type="dxa"/>
            <w:vMerge w:val="restart"/>
            <w:vAlign w:val="center"/>
          </w:tcPr>
          <w:p w14:paraId="6D82B974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CpG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683" w:type="dxa"/>
            <w:vMerge w:val="restart"/>
            <w:vAlign w:val="center"/>
          </w:tcPr>
          <w:p w14:paraId="4B11856F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2957" w:type="dxa"/>
          </w:tcPr>
          <w:p w14:paraId="7A38DB8C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MCS – no protein</w:t>
            </w:r>
          </w:p>
        </w:tc>
      </w:tr>
      <w:tr w:rsidR="00C713DB" w:rsidRPr="00B017C7" w14:paraId="18B9F539" w14:textId="77777777" w:rsidTr="001A60BD">
        <w:trPr>
          <w:cantSplit/>
        </w:trPr>
        <w:tc>
          <w:tcPr>
            <w:tcW w:w="1683" w:type="dxa"/>
            <w:vMerge/>
          </w:tcPr>
          <w:p w14:paraId="550B1002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Merge/>
          </w:tcPr>
          <w:p w14:paraId="2471F42B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42B0EE7C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EL</w:t>
            </w:r>
          </w:p>
        </w:tc>
      </w:tr>
      <w:tr w:rsidR="00C713DB" w:rsidRPr="00B017C7" w14:paraId="1606E777" w14:textId="77777777" w:rsidTr="001A60BD">
        <w:trPr>
          <w:cantSplit/>
        </w:trPr>
        <w:tc>
          <w:tcPr>
            <w:tcW w:w="1683" w:type="dxa"/>
            <w:vMerge/>
          </w:tcPr>
          <w:p w14:paraId="31014DF2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Merge/>
          </w:tcPr>
          <w:p w14:paraId="1A180646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26B5583D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EL-hC3d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S</w:t>
            </w:r>
            <w:r w:rsidRPr="00B017C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C713DB" w:rsidRPr="00B017C7" w14:paraId="2319EF1D" w14:textId="77777777" w:rsidTr="001A60BD">
        <w:trPr>
          <w:cantSplit/>
        </w:trPr>
        <w:tc>
          <w:tcPr>
            <w:tcW w:w="1683" w:type="dxa"/>
            <w:vMerge/>
          </w:tcPr>
          <w:p w14:paraId="21EA88C3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Merge/>
          </w:tcPr>
          <w:p w14:paraId="3D8D7416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76AB4243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S</w:t>
            </w:r>
            <w:r w:rsidRPr="00B017C7">
              <w:rPr>
                <w:rFonts w:ascii="Times New Roman" w:hAnsi="Times New Roman" w:cs="Times New Roman"/>
              </w:rPr>
              <w:t>-HEL-Oct</w:t>
            </w:r>
          </w:p>
        </w:tc>
      </w:tr>
      <w:tr w:rsidR="00C713DB" w:rsidRPr="00B017C7" w14:paraId="3AE1A5DA" w14:textId="77777777" w:rsidTr="001A60BD">
        <w:trPr>
          <w:cantSplit/>
        </w:trPr>
        <w:tc>
          <w:tcPr>
            <w:tcW w:w="1683" w:type="dxa"/>
            <w:vMerge/>
          </w:tcPr>
          <w:p w14:paraId="34F6FF3B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Merge/>
          </w:tcPr>
          <w:p w14:paraId="02AA5028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5AD1BA37" w14:textId="77777777" w:rsidR="00C713DB" w:rsidRPr="00B017C7" w:rsidRDefault="00C713DB" w:rsidP="001A60BD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EL-Oct</w:t>
            </w:r>
          </w:p>
        </w:tc>
      </w:tr>
    </w:tbl>
    <w:p w14:paraId="7DA46CD1" w14:textId="77777777" w:rsidR="001A60BD" w:rsidRPr="00B017C7" w:rsidRDefault="001A60BD">
      <w:pPr>
        <w:rPr>
          <w:rFonts w:ascii="Times New Roman" w:hAnsi="Times New Roman" w:cs="Times New Roman"/>
          <w:sz w:val="24"/>
          <w:szCs w:val="24"/>
        </w:rPr>
      </w:pPr>
    </w:p>
    <w:p w14:paraId="0293A55E" w14:textId="77777777" w:rsidR="00EF1D28" w:rsidRDefault="00EF1D28" w:rsidP="00EF1D28">
      <w:pPr>
        <w:pStyle w:val="BodyText"/>
        <w:spacing w:line="276" w:lineRule="auto"/>
        <w:ind w:left="561"/>
        <w:rPr>
          <w:rFonts w:ascii="Times New Roman" w:hAnsi="Times New Roman" w:cs="Times New Roman"/>
          <w:b/>
          <w:bCs/>
        </w:rPr>
      </w:pPr>
    </w:p>
    <w:p w14:paraId="425FCA6B" w14:textId="230FA758" w:rsidR="00EF1D28" w:rsidRPr="00B017C7" w:rsidRDefault="00616D63" w:rsidP="00EF1D28">
      <w:pPr>
        <w:pStyle w:val="BodyText"/>
        <w:spacing w:line="276" w:lineRule="auto"/>
        <w:ind w:left="56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:</w:t>
      </w:r>
      <w:r w:rsidR="00EF1D28" w:rsidRPr="00EF1D28">
        <w:rPr>
          <w:rFonts w:ascii="Times New Roman" w:hAnsi="Times New Roman" w:cs="Times New Roman"/>
          <w:b/>
        </w:rPr>
        <w:t xml:space="preserve"> </w:t>
      </w:r>
      <w:r w:rsidR="00EF1D28" w:rsidRPr="00191847">
        <w:rPr>
          <w:rFonts w:ascii="Times New Roman" w:hAnsi="Times New Roman" w:cs="Times New Roman"/>
        </w:rPr>
        <w:t>Concentrations of antigen administered subcutaneously</w:t>
      </w:r>
      <w:r w:rsidR="00191847">
        <w:rPr>
          <w:rFonts w:ascii="Times New Roman" w:hAnsi="Times New Roman" w:cs="Times New Roman"/>
        </w:rPr>
        <w:t xml:space="preserve"> </w:t>
      </w:r>
    </w:p>
    <w:p w14:paraId="4A30844A" w14:textId="1193DB69" w:rsidR="00EF1D28" w:rsidRPr="00B017C7" w:rsidRDefault="00EF1D28" w:rsidP="00EF1D28">
      <w:pPr>
        <w:tabs>
          <w:tab w:val="left" w:pos="10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24FDB6E" w14:textId="77777777" w:rsidR="00EF1D28" w:rsidRPr="00B017C7" w:rsidRDefault="00EF1D28" w:rsidP="00EF1D2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669" w:type="dxa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95"/>
        <w:gridCol w:w="2062"/>
        <w:gridCol w:w="2510"/>
      </w:tblGrid>
      <w:tr w:rsidR="00EF1D28" w:rsidRPr="00B017C7" w14:paraId="4A8027E0" w14:textId="77777777" w:rsidTr="00BD61DF"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C8C8C"/>
          </w:tcPr>
          <w:p w14:paraId="3B576CB0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017C7">
              <w:rPr>
                <w:rFonts w:ascii="Times New Roman" w:hAnsi="Times New Roman" w:cs="Times New Roman"/>
                <w:b/>
                <w:bCs/>
                <w:color w:val="FFFFFF"/>
              </w:rPr>
              <w:t>Antigen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8C8C8C"/>
          </w:tcPr>
          <w:p w14:paraId="23F16213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017C7">
              <w:rPr>
                <w:rFonts w:ascii="Times New Roman" w:hAnsi="Times New Roman" w:cs="Times New Roman"/>
                <w:b/>
                <w:bCs/>
                <w:color w:val="FFFFFF"/>
              </w:rPr>
              <w:t>Concentration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C8C8C"/>
          </w:tcPr>
          <w:p w14:paraId="7E4C26F9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017C7">
              <w:rPr>
                <w:rFonts w:ascii="Times New Roman" w:hAnsi="Times New Roman" w:cs="Times New Roman"/>
                <w:b/>
                <w:bCs/>
                <w:color w:val="FFFFFF"/>
              </w:rPr>
              <w:t>Adjuvant</w:t>
            </w:r>
          </w:p>
        </w:tc>
      </w:tr>
      <w:tr w:rsidR="00EF1D28" w:rsidRPr="00B017C7" w14:paraId="36C37077" w14:textId="77777777" w:rsidTr="00BD61DF">
        <w:tc>
          <w:tcPr>
            <w:tcW w:w="3095" w:type="dxa"/>
            <w:tcBorders>
              <w:top w:val="single" w:sz="4" w:space="0" w:color="auto"/>
            </w:tcBorders>
          </w:tcPr>
          <w:p w14:paraId="31869B4F" w14:textId="42EFD573" w:rsidR="00EF1D28" w:rsidRPr="00B017C7" w:rsidRDefault="00191847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F1D28" w:rsidRPr="00B017C7">
              <w:rPr>
                <w:rFonts w:ascii="Times New Roman" w:hAnsi="Times New Roman" w:cs="Times New Roman"/>
              </w:rPr>
              <w:t>ative hen egg lysozyme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40104DC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00 µg/ml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062439A0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CFA</w:t>
            </w:r>
          </w:p>
        </w:tc>
      </w:tr>
      <w:tr w:rsidR="00EF1D28" w:rsidRPr="00B017C7" w14:paraId="4CFF7EB1" w14:textId="77777777" w:rsidTr="00BD61DF">
        <w:tc>
          <w:tcPr>
            <w:tcW w:w="3095" w:type="dxa"/>
          </w:tcPr>
          <w:p w14:paraId="02BE47B2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EL Fc</w:t>
            </w:r>
          </w:p>
        </w:tc>
        <w:tc>
          <w:tcPr>
            <w:tcW w:w="2062" w:type="dxa"/>
          </w:tcPr>
          <w:p w14:paraId="58D12F8F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250 µg/ml</w:t>
            </w:r>
          </w:p>
        </w:tc>
        <w:tc>
          <w:tcPr>
            <w:tcW w:w="2510" w:type="dxa"/>
          </w:tcPr>
          <w:p w14:paraId="6C1A6E1F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CFA</w:t>
            </w:r>
          </w:p>
        </w:tc>
      </w:tr>
      <w:tr w:rsidR="00EF1D28" w:rsidRPr="00B017C7" w14:paraId="38F869D3" w14:textId="77777777" w:rsidTr="00BD61DF">
        <w:tc>
          <w:tcPr>
            <w:tcW w:w="3095" w:type="dxa"/>
          </w:tcPr>
          <w:p w14:paraId="00AC27A4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EL Fc</w:t>
            </w:r>
          </w:p>
        </w:tc>
        <w:tc>
          <w:tcPr>
            <w:tcW w:w="2062" w:type="dxa"/>
          </w:tcPr>
          <w:p w14:paraId="67798229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250 µg/ml</w:t>
            </w:r>
          </w:p>
        </w:tc>
        <w:tc>
          <w:tcPr>
            <w:tcW w:w="2510" w:type="dxa"/>
          </w:tcPr>
          <w:p w14:paraId="3B8358F4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-</w:t>
            </w:r>
          </w:p>
        </w:tc>
      </w:tr>
      <w:tr w:rsidR="00EF1D28" w:rsidRPr="00B017C7" w14:paraId="312EA447" w14:textId="77777777" w:rsidTr="00BD61DF">
        <w:tc>
          <w:tcPr>
            <w:tcW w:w="3095" w:type="dxa"/>
          </w:tcPr>
          <w:p w14:paraId="2D008DAF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S</w:t>
            </w:r>
            <w:r w:rsidRPr="00B017C7">
              <w:rPr>
                <w:rFonts w:ascii="Times New Roman" w:hAnsi="Times New Roman" w:cs="Times New Roman"/>
              </w:rPr>
              <w:t>-HEL-Oct</w:t>
            </w:r>
          </w:p>
        </w:tc>
        <w:tc>
          <w:tcPr>
            <w:tcW w:w="2062" w:type="dxa"/>
          </w:tcPr>
          <w:p w14:paraId="094837BD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2510" w:type="dxa"/>
          </w:tcPr>
          <w:p w14:paraId="328EF3E0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-</w:t>
            </w:r>
          </w:p>
        </w:tc>
      </w:tr>
      <w:tr w:rsidR="00EF1D28" w:rsidRPr="00B017C7" w14:paraId="4AAB73F7" w14:textId="77777777" w:rsidTr="00BD61DF">
        <w:tc>
          <w:tcPr>
            <w:tcW w:w="3095" w:type="dxa"/>
          </w:tcPr>
          <w:p w14:paraId="656111B4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EL-Oct</w:t>
            </w:r>
          </w:p>
        </w:tc>
        <w:tc>
          <w:tcPr>
            <w:tcW w:w="2062" w:type="dxa"/>
          </w:tcPr>
          <w:p w14:paraId="57F12565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2510" w:type="dxa"/>
          </w:tcPr>
          <w:p w14:paraId="593468F5" w14:textId="77777777" w:rsidR="00EF1D28" w:rsidRPr="00B017C7" w:rsidRDefault="00EF1D28" w:rsidP="00BD61DF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-</w:t>
            </w:r>
          </w:p>
        </w:tc>
      </w:tr>
    </w:tbl>
    <w:p w14:paraId="697D08E1" w14:textId="77777777" w:rsidR="00B77178" w:rsidRDefault="00B7717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CCA81D1" w14:textId="77777777" w:rsidR="00B77178" w:rsidRDefault="00B7717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E8CB953" w14:textId="77777777" w:rsidR="00EF1D28" w:rsidRDefault="00EF1D2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7AE82E3" w14:textId="77777777" w:rsidR="00EF1D28" w:rsidRDefault="00EF1D2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054F6E6" w14:textId="77777777" w:rsidR="00EF1D28" w:rsidRDefault="00EF1D2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690D8C2" w14:textId="77777777" w:rsidR="00EF1D28" w:rsidRDefault="00EF1D2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CE02139" w14:textId="77777777" w:rsidR="00EF1D28" w:rsidRDefault="00EF1D2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D674A9F" w14:textId="77777777" w:rsidR="00EF1D28" w:rsidRDefault="00EF1D2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EA6711A" w14:textId="77777777" w:rsidR="00EF1D28" w:rsidRDefault="00EF1D2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24DED42" w14:textId="77777777" w:rsidR="00EF1D28" w:rsidRDefault="00EF1D28" w:rsidP="001A60B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11CA6BE" w14:textId="6EF815ED" w:rsidR="00C713DB" w:rsidRPr="00B017C7" w:rsidRDefault="00616D63" w:rsidP="00B017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="00C713DB" w:rsidRPr="00B017C7">
        <w:rPr>
          <w:rFonts w:ascii="Times New Roman" w:hAnsi="Times New Roman" w:cs="Times New Roman"/>
          <w:bCs/>
          <w:sz w:val="24"/>
          <w:szCs w:val="24"/>
        </w:rPr>
        <w:t>Steady state affinity dissociation constant.</w:t>
      </w:r>
      <w:r w:rsidR="00C713DB" w:rsidRPr="00B01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13DB" w:rsidRPr="00B017C7">
        <w:rPr>
          <w:rFonts w:ascii="Times New Roman" w:hAnsi="Times New Roman" w:cs="Times New Roman"/>
          <w:sz w:val="24"/>
          <w:szCs w:val="24"/>
        </w:rPr>
        <w:t>K</w:t>
      </w:r>
      <w:r w:rsidR="00C713DB" w:rsidRPr="00B017C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C713DB" w:rsidRPr="00B017C7">
        <w:rPr>
          <w:rFonts w:ascii="Times New Roman" w:hAnsi="Times New Roman" w:cs="Times New Roman"/>
          <w:sz w:val="24"/>
          <w:szCs w:val="24"/>
        </w:rPr>
        <w:t xml:space="preserve"> represents the strength of the interaction, Rmax is an indicator for the activity of the surface. </w:t>
      </w:r>
      <w:r w:rsidR="00C713DB" w:rsidRPr="00B017C7">
        <w:rPr>
          <w:rFonts w:ascii="Times New Roman" w:hAnsi="Times New Roman" w:cs="Times New Roman"/>
          <w:sz w:val="24"/>
          <w:szCs w:val="24"/>
        </w:rPr>
        <w:sym w:font="Symbol" w:char="F063"/>
      </w:r>
      <w:r w:rsidR="00C713DB" w:rsidRPr="00B017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713DB" w:rsidRPr="00B017C7">
        <w:rPr>
          <w:rFonts w:ascii="Times New Roman" w:hAnsi="Times New Roman" w:cs="Times New Roman"/>
          <w:sz w:val="24"/>
          <w:szCs w:val="24"/>
        </w:rPr>
        <w:t xml:space="preserve"> is a measure of the goodness of fit. Values represent means and SEM of triplicate experiments. n.c. = not calculated by software</w:t>
      </w:r>
      <w:r w:rsidR="006130A3" w:rsidRPr="00B017C7">
        <w:rPr>
          <w:rFonts w:ascii="Times New Roman" w:hAnsi="Times New Roman" w:cs="Times New Roman"/>
          <w:sz w:val="24"/>
          <w:szCs w:val="24"/>
        </w:rPr>
        <w:t xml:space="preserve"> </w:t>
      </w:r>
      <w:r w:rsidR="00C713DB" w:rsidRPr="00B017C7">
        <w:rPr>
          <w:rFonts w:ascii="Times New Roman" w:hAnsi="Times New Roman" w:cs="Times New Roman"/>
          <w:sz w:val="24"/>
          <w:szCs w:val="24"/>
        </w:rPr>
        <w:t xml:space="preserve">* amount of ligand immobilised on the surface in response units </w:t>
      </w:r>
    </w:p>
    <w:p w14:paraId="3C3ACF14" w14:textId="053B3BC9" w:rsidR="00F84BCE" w:rsidRPr="00B017C7" w:rsidRDefault="00F84BCE" w:rsidP="003527FD">
      <w:pPr>
        <w:pStyle w:val="BodyText"/>
        <w:spacing w:line="276" w:lineRule="auto"/>
        <w:rPr>
          <w:rFonts w:ascii="Times New Roman" w:hAnsi="Times New Roman" w:cs="Times New Roman"/>
        </w:rPr>
      </w:pPr>
    </w:p>
    <w:p w14:paraId="372710D3" w14:textId="7FF91E1E" w:rsidR="00C47512" w:rsidRPr="00B017C7" w:rsidRDefault="00C47512" w:rsidP="00C713DB">
      <w:pPr>
        <w:rPr>
          <w:rFonts w:ascii="Times New Roman" w:hAnsi="Times New Roman" w:cs="Times New Roman"/>
          <w:sz w:val="24"/>
          <w:szCs w:val="24"/>
        </w:rPr>
      </w:pPr>
    </w:p>
    <w:p w14:paraId="6016C1FF" w14:textId="77777777" w:rsidR="00C47512" w:rsidRPr="00B017C7" w:rsidRDefault="00C47512" w:rsidP="00C4751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929" w:tblpY="-490"/>
        <w:tblW w:w="9902" w:type="dxa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8"/>
        <w:gridCol w:w="1275"/>
        <w:gridCol w:w="1907"/>
        <w:gridCol w:w="2651"/>
        <w:gridCol w:w="2401"/>
      </w:tblGrid>
      <w:tr w:rsidR="00B017C7" w:rsidRPr="00B017C7" w14:paraId="3A8C40ED" w14:textId="77777777" w:rsidTr="00B017C7">
        <w:trPr>
          <w:trHeight w:val="36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C8C8C"/>
          </w:tcPr>
          <w:p w14:paraId="00277716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color w:val="FFFFFF" w:themeColor="background1"/>
              </w:rPr>
              <w:t>Liga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C8C8C"/>
          </w:tcPr>
          <w:p w14:paraId="05102D82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color w:val="FFFFFF" w:themeColor="background1"/>
              </w:rPr>
              <w:t>R</w:t>
            </w:r>
            <w:r w:rsidRPr="00B017C7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</w:rPr>
              <w:t>L</w:t>
            </w:r>
            <w:r w:rsidRPr="00B017C7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  <w:t>*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C8C8C"/>
          </w:tcPr>
          <w:p w14:paraId="58AE95A4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color w:val="FFFFFF" w:themeColor="background1"/>
              </w:rPr>
              <w:t>calc. R</w:t>
            </w:r>
            <w:r w:rsidRPr="00B017C7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</w:rPr>
              <w:t>max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8C8C8C"/>
          </w:tcPr>
          <w:p w14:paraId="3CAF8C61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color w:val="FFFFFF" w:themeColor="background1"/>
              </w:rPr>
              <w:t>K</w:t>
            </w:r>
            <w:r w:rsidRPr="00B017C7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</w:rPr>
              <w:t>D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C8C8C"/>
          </w:tcPr>
          <w:p w14:paraId="35A94A18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color w:val="FFFFFF" w:themeColor="background1"/>
              </w:rPr>
              <w:sym w:font="Symbol" w:char="F063"/>
            </w:r>
            <w:r w:rsidRPr="00B017C7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</w:rPr>
              <w:t>2</w:t>
            </w:r>
          </w:p>
        </w:tc>
      </w:tr>
      <w:tr w:rsidR="00B017C7" w:rsidRPr="00B017C7" w14:paraId="2FD6A586" w14:textId="77777777" w:rsidTr="00B017C7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1A3A581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g-F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1124CC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22BD8545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55.23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64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5BAE75EA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3.17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11 nM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4EEE87A5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1.830</w:t>
            </w:r>
          </w:p>
        </w:tc>
      </w:tr>
      <w:tr w:rsidR="00B017C7" w:rsidRPr="00B017C7" w14:paraId="388B6B76" w14:textId="77777777" w:rsidTr="00B017C7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898E4B0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S</w:t>
            </w:r>
            <w:r w:rsidRPr="00B017C7">
              <w:rPr>
                <w:rFonts w:ascii="Times New Roman" w:hAnsi="Times New Roman" w:cs="Times New Roman"/>
              </w:rPr>
              <w:t>g-F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8A1A10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5916C7C1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60.37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2.18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59FA1F56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2.60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22 nM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6B91197B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1.629</w:t>
            </w:r>
          </w:p>
        </w:tc>
      </w:tr>
      <w:tr w:rsidR="00B017C7" w:rsidRPr="00B017C7" w14:paraId="018400F9" w14:textId="77777777" w:rsidTr="00B017C7">
        <w:trPr>
          <w:trHeight w:val="362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7A6575F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-F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72B89F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03216ED4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59.20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2.91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34A55DEF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5.18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50 nM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47116607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1.677</w:t>
            </w:r>
          </w:p>
        </w:tc>
      </w:tr>
      <w:tr w:rsidR="00B017C7" w:rsidRPr="00B017C7" w14:paraId="55698EC9" w14:textId="77777777" w:rsidTr="00B017C7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0260F8C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S</w:t>
            </w:r>
            <w:r w:rsidRPr="00B017C7">
              <w:rPr>
                <w:rFonts w:ascii="Times New Roman" w:hAnsi="Times New Roman" w:cs="Times New Roman"/>
              </w:rPr>
              <w:t>-F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2F4574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23883F0C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35.70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72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3CE762E9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7.66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49 nM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13CA5D4A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2.890</w:t>
            </w:r>
          </w:p>
        </w:tc>
      </w:tr>
      <w:tr w:rsidR="00B017C7" w:rsidRPr="00B017C7" w14:paraId="55BD22A0" w14:textId="77777777" w:rsidTr="00B017C7">
        <w:trPr>
          <w:trHeight w:val="362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4D97A9FB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mC3d</w:t>
            </w:r>
            <w:r w:rsidRPr="00B017C7">
              <w:rPr>
                <w:rFonts w:ascii="Times New Roman" w:hAnsi="Times New Roman" w:cs="Times New Roman"/>
                <w:vertAlign w:val="superscript"/>
              </w:rPr>
              <w:t>S</w:t>
            </w:r>
            <w:r w:rsidRPr="00B017C7">
              <w:rPr>
                <w:rFonts w:ascii="Times New Roman" w:hAnsi="Times New Roman" w:cs="Times New Roman"/>
              </w:rPr>
              <w:t>-F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E60F0C7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</w:tcPr>
          <w:p w14:paraId="7801E006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25.30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</w:tcPr>
          <w:p w14:paraId="7AFC4F4C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1.47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47 nM</w:t>
            </w:r>
          </w:p>
        </w:tc>
        <w:tc>
          <w:tcPr>
            <w:tcW w:w="2401" w:type="dxa"/>
            <w:tcBorders>
              <w:top w:val="single" w:sz="4" w:space="0" w:color="auto"/>
              <w:bottom w:val="nil"/>
            </w:tcBorders>
          </w:tcPr>
          <w:p w14:paraId="3C7B0009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1.527</w:t>
            </w:r>
          </w:p>
        </w:tc>
      </w:tr>
      <w:tr w:rsidR="00B017C7" w:rsidRPr="00B017C7" w14:paraId="5C8D83DE" w14:textId="77777777" w:rsidTr="00B017C7">
        <w:trPr>
          <w:trHeight w:val="362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53E6274B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F7E59EA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</w:tcPr>
          <w:p w14:paraId="6D4C2E89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109.00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1.53</w:t>
            </w: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</w:tcPr>
          <w:p w14:paraId="1EA23761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10.63 </w:t>
            </w:r>
            <w:r w:rsidRPr="00B017C7">
              <w:rPr>
                <w:rFonts w:ascii="Times New Roman" w:hAnsi="Times New Roman" w:cs="Times New Roman"/>
              </w:rPr>
              <w:sym w:font="Symbol" w:char="F0B1"/>
            </w:r>
            <w:r w:rsidRPr="00B017C7">
              <w:rPr>
                <w:rFonts w:ascii="Times New Roman" w:hAnsi="Times New Roman" w:cs="Times New Roman"/>
              </w:rPr>
              <w:t xml:space="preserve"> 0.22 nM</w:t>
            </w:r>
          </w:p>
        </w:tc>
        <w:tc>
          <w:tcPr>
            <w:tcW w:w="2401" w:type="dxa"/>
            <w:tcBorders>
              <w:top w:val="single" w:sz="4" w:space="0" w:color="auto"/>
              <w:bottom w:val="nil"/>
            </w:tcBorders>
          </w:tcPr>
          <w:p w14:paraId="50335695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3.650</w:t>
            </w:r>
          </w:p>
        </w:tc>
      </w:tr>
      <w:tr w:rsidR="00B017C7" w:rsidRPr="00B017C7" w14:paraId="340F84BD" w14:textId="77777777" w:rsidTr="00B017C7">
        <w:trPr>
          <w:trHeight w:val="362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3C08D183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95A5DB7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</w:tcPr>
          <w:p w14:paraId="5ACA0820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</w:tcPr>
          <w:p w14:paraId="13A69AE1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nil"/>
            </w:tcBorders>
          </w:tcPr>
          <w:p w14:paraId="799068C0" w14:textId="77777777" w:rsidR="00B017C7" w:rsidRPr="00B017C7" w:rsidRDefault="00B017C7" w:rsidP="00B017C7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F46A8E7" w14:textId="77777777" w:rsidR="00C47512" w:rsidRPr="00B017C7" w:rsidRDefault="00C47512" w:rsidP="00C47512">
      <w:pPr>
        <w:rPr>
          <w:rFonts w:ascii="Times New Roman" w:hAnsi="Times New Roman" w:cs="Times New Roman"/>
          <w:sz w:val="24"/>
          <w:szCs w:val="24"/>
        </w:rPr>
      </w:pPr>
    </w:p>
    <w:p w14:paraId="4B14DECC" w14:textId="77777777" w:rsidR="00C47512" w:rsidRPr="00B017C7" w:rsidRDefault="00C47512" w:rsidP="00C47512">
      <w:pPr>
        <w:rPr>
          <w:rFonts w:ascii="Times New Roman" w:hAnsi="Times New Roman" w:cs="Times New Roman"/>
          <w:sz w:val="24"/>
          <w:szCs w:val="24"/>
        </w:rPr>
      </w:pPr>
    </w:p>
    <w:p w14:paraId="71B9C42D" w14:textId="77777777" w:rsidR="00B017C7" w:rsidRDefault="00B017C7" w:rsidP="00B017C7">
      <w:pPr>
        <w:pStyle w:val="BodyText"/>
        <w:spacing w:line="276" w:lineRule="auto"/>
        <w:ind w:left="561"/>
        <w:rPr>
          <w:rFonts w:ascii="Times New Roman" w:hAnsi="Times New Roman" w:cs="Times New Roman"/>
          <w:b/>
          <w:bCs/>
        </w:rPr>
      </w:pPr>
    </w:p>
    <w:p w14:paraId="55C0175F" w14:textId="568D0253" w:rsidR="006D7418" w:rsidRDefault="006D7418" w:rsidP="006D741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B017C7">
        <w:rPr>
          <w:rFonts w:ascii="Times New Roman" w:hAnsi="Times New Roman" w:cs="Times New Roman"/>
          <w:b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sz w:val="24"/>
          <w:szCs w:val="24"/>
        </w:rPr>
        <w:t>able 4</w:t>
      </w:r>
      <w:r w:rsidRPr="00B017C7">
        <w:rPr>
          <w:rFonts w:ascii="Times New Roman" w:hAnsi="Times New Roman" w:cs="Times New Roman"/>
          <w:b/>
          <w:sz w:val="24"/>
          <w:szCs w:val="24"/>
        </w:rPr>
        <w:t>:</w:t>
      </w:r>
      <w:r w:rsidRPr="00B017C7">
        <w:rPr>
          <w:rFonts w:ascii="Times New Roman" w:hAnsi="Times New Roman" w:cs="Times New Roman"/>
          <w:sz w:val="24"/>
          <w:szCs w:val="24"/>
        </w:rPr>
        <w:t xml:space="preserve"> A complete vaccination plan of these experiments. mCR2 KO are the CR1/CR2 knockout mice original developed by Molina et al, 1996. hCR2+mCR2 KO are a bacterial artificial chromosome (BAC)-derived hCR2 transgenic mice developed</w:t>
      </w:r>
      <w:r w:rsidR="00616D63">
        <w:rPr>
          <w:rFonts w:ascii="Times New Roman" w:hAnsi="Times New Roman" w:cs="Times New Roman"/>
          <w:sz w:val="24"/>
          <w:szCs w:val="24"/>
        </w:rPr>
        <w:t xml:space="preserve"> </w:t>
      </w:r>
      <w:r w:rsidRPr="00B017C7">
        <w:rPr>
          <w:rFonts w:ascii="Times New Roman" w:hAnsi="Times New Roman" w:cs="Times New Roman"/>
          <w:sz w:val="24"/>
          <w:szCs w:val="24"/>
        </w:rPr>
        <w:t>on the mCR2 KO background (Kulik et al., 2011). Wild type mic</w:t>
      </w:r>
      <w:r>
        <w:rPr>
          <w:rFonts w:ascii="Times New Roman" w:hAnsi="Times New Roman" w:cs="Times New Roman"/>
          <w:sz w:val="24"/>
          <w:szCs w:val="24"/>
        </w:rPr>
        <w:t>e are C57Bl/6 from CharlesRiver.</w:t>
      </w:r>
      <w:r w:rsidRPr="00B017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4D73F9" w14:textId="77777777" w:rsidR="006D7418" w:rsidRDefault="006D7418" w:rsidP="006D741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4766F6D7" w14:textId="77777777" w:rsidR="006D7418" w:rsidRPr="00B017C7" w:rsidRDefault="006D7418" w:rsidP="006D741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1878B6" w14:textId="77777777" w:rsidR="006D7418" w:rsidRPr="00B017C7" w:rsidRDefault="006D7418" w:rsidP="006D741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869" w:tblpY="-730"/>
        <w:tblW w:w="9815" w:type="dxa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26"/>
        <w:gridCol w:w="3260"/>
        <w:gridCol w:w="3686"/>
        <w:gridCol w:w="1343"/>
      </w:tblGrid>
      <w:tr w:rsidR="006D7418" w:rsidRPr="00B017C7" w14:paraId="4969E419" w14:textId="77777777" w:rsidTr="004115D2">
        <w:trPr>
          <w:trHeight w:val="37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C8C8C"/>
          </w:tcPr>
          <w:p w14:paraId="49DBB974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Group numb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C8C8C"/>
          </w:tcPr>
          <w:p w14:paraId="0D668118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color w:val="FFFFFF" w:themeColor="background1"/>
              </w:rPr>
              <w:t>Antige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C8C8C"/>
          </w:tcPr>
          <w:p w14:paraId="3073230D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color w:val="FFFFFF" w:themeColor="background1"/>
              </w:rPr>
              <w:t>Genotyp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8C8C8C"/>
          </w:tcPr>
          <w:p w14:paraId="4C147F71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017C7">
              <w:rPr>
                <w:rFonts w:ascii="Times New Roman" w:hAnsi="Times New Roman" w:cs="Times New Roman"/>
                <w:b/>
                <w:color w:val="FFFFFF" w:themeColor="background1"/>
              </w:rPr>
              <w:t>Number</w:t>
            </w:r>
          </w:p>
        </w:tc>
      </w:tr>
      <w:tr w:rsidR="006D7418" w:rsidRPr="00B017C7" w14:paraId="5B5A02B4" w14:textId="77777777" w:rsidTr="004115D2">
        <w:trPr>
          <w:trHeight w:val="35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E6068F2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3A71242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-Histag-TTCF-Oc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B74620A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mCR2 KO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AE20155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</w:t>
            </w:r>
          </w:p>
        </w:tc>
      </w:tr>
      <w:tr w:rsidR="006D7418" w:rsidRPr="00B017C7" w14:paraId="6D91FBB6" w14:textId="77777777" w:rsidTr="004115D2">
        <w:trPr>
          <w:trHeight w:val="35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272691A7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DAE7A7B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-Histag-TTCF-Oc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99D66BE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 hCR2+ mCR2 KO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67B91B8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</w:t>
            </w:r>
          </w:p>
        </w:tc>
      </w:tr>
      <w:tr w:rsidR="006D7418" w:rsidRPr="00B017C7" w14:paraId="633C614F" w14:textId="77777777" w:rsidTr="004115D2">
        <w:trPr>
          <w:trHeight w:val="37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47253FB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10C762A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-Histag-TTCF-Oc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61DE2A7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hCR2+ mCR2 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38CFFC1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</w:t>
            </w:r>
          </w:p>
        </w:tc>
      </w:tr>
      <w:tr w:rsidR="006D7418" w:rsidRPr="00B017C7" w14:paraId="0A7B662F" w14:textId="77777777" w:rsidTr="004115D2">
        <w:trPr>
          <w:trHeight w:val="35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E6DF782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BBCE79A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C3d-Histag-TTCF-Oc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90DF3B0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74A5A6A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</w:t>
            </w:r>
          </w:p>
        </w:tc>
      </w:tr>
      <w:tr w:rsidR="006D7418" w:rsidRPr="00B017C7" w14:paraId="7C9DFC98" w14:textId="77777777" w:rsidTr="004115D2">
        <w:trPr>
          <w:trHeight w:val="375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3B0BCC1A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EA1CFAB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istag-TTCF-Oct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30A8C53D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mCR2 KO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</w:tcPr>
          <w:p w14:paraId="55A38123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</w:t>
            </w:r>
          </w:p>
        </w:tc>
      </w:tr>
      <w:tr w:rsidR="006D7418" w:rsidRPr="00B017C7" w14:paraId="45FD22BF" w14:textId="77777777" w:rsidTr="004115D2">
        <w:trPr>
          <w:trHeight w:val="375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53F04E1A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4F11117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Histag-TTCF-Oct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6F296A6E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 hCR2+ mCR2 KO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</w:tcPr>
          <w:p w14:paraId="22E4FE51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</w:t>
            </w:r>
          </w:p>
        </w:tc>
      </w:tr>
      <w:tr w:rsidR="006D7418" w:rsidRPr="00B017C7" w14:paraId="6513BD8F" w14:textId="77777777" w:rsidTr="004115D2">
        <w:trPr>
          <w:trHeight w:val="14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B2AD181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4B40CB7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CFA-rTTCF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A58B3EE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 xml:space="preserve">hCR2+ mCR2 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7FB7711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4</w:t>
            </w:r>
          </w:p>
        </w:tc>
      </w:tr>
      <w:tr w:rsidR="006D7418" w:rsidRPr="00B017C7" w14:paraId="0FB08911" w14:textId="77777777" w:rsidTr="004115D2">
        <w:trPr>
          <w:trHeight w:val="207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415C16DA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04E5855C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rTTCF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439DDEE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</w:tcPr>
          <w:p w14:paraId="6B03E68C" w14:textId="77777777" w:rsidR="006D7418" w:rsidRPr="00B017C7" w:rsidRDefault="006D7418" w:rsidP="004115D2">
            <w:pPr>
              <w:pStyle w:val="BodyText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17C7">
              <w:rPr>
                <w:rFonts w:ascii="Times New Roman" w:hAnsi="Times New Roman" w:cs="Times New Roman"/>
              </w:rPr>
              <w:t>5</w:t>
            </w:r>
          </w:p>
        </w:tc>
      </w:tr>
    </w:tbl>
    <w:p w14:paraId="7EA7F16C" w14:textId="77777777" w:rsidR="00B017C7" w:rsidRDefault="00B017C7" w:rsidP="00B017C7">
      <w:pPr>
        <w:pStyle w:val="BodyText"/>
        <w:spacing w:line="276" w:lineRule="auto"/>
        <w:ind w:left="561"/>
        <w:rPr>
          <w:rFonts w:ascii="Times New Roman" w:hAnsi="Times New Roman" w:cs="Times New Roman"/>
          <w:b/>
          <w:bCs/>
        </w:rPr>
      </w:pPr>
    </w:p>
    <w:p w14:paraId="10C5694B" w14:textId="77777777" w:rsidR="00C47512" w:rsidRPr="00B017C7" w:rsidRDefault="00C47512" w:rsidP="00C47512">
      <w:pPr>
        <w:pStyle w:val="BodyText"/>
        <w:spacing w:line="276" w:lineRule="auto"/>
        <w:ind w:left="561"/>
        <w:rPr>
          <w:rFonts w:ascii="Times New Roman" w:hAnsi="Times New Roman" w:cs="Times New Roman"/>
          <w:b/>
          <w:bCs/>
        </w:rPr>
      </w:pPr>
    </w:p>
    <w:p w14:paraId="5DE29BCD" w14:textId="77777777" w:rsidR="00C47512" w:rsidRPr="00B017C7" w:rsidRDefault="00C47512" w:rsidP="00C47512">
      <w:pPr>
        <w:rPr>
          <w:rFonts w:ascii="Times New Roman" w:hAnsi="Times New Roman" w:cs="Times New Roman"/>
          <w:sz w:val="24"/>
          <w:szCs w:val="24"/>
        </w:rPr>
      </w:pPr>
    </w:p>
    <w:p w14:paraId="1F24CC17" w14:textId="77777777" w:rsidR="00C47512" w:rsidRPr="00B017C7" w:rsidRDefault="00C47512" w:rsidP="00C47512">
      <w:pPr>
        <w:rPr>
          <w:rFonts w:ascii="Times New Roman" w:hAnsi="Times New Roman" w:cs="Times New Roman"/>
          <w:sz w:val="24"/>
          <w:szCs w:val="24"/>
        </w:rPr>
      </w:pPr>
    </w:p>
    <w:p w14:paraId="2AA33C0C" w14:textId="77777777" w:rsidR="00C47512" w:rsidRPr="00B017C7" w:rsidRDefault="00C47512" w:rsidP="00C47512">
      <w:pPr>
        <w:rPr>
          <w:rFonts w:ascii="Times New Roman" w:hAnsi="Times New Roman" w:cs="Times New Roman"/>
          <w:sz w:val="24"/>
          <w:szCs w:val="24"/>
        </w:rPr>
      </w:pPr>
    </w:p>
    <w:p w14:paraId="13057045" w14:textId="61B65336" w:rsidR="00F84BCE" w:rsidRPr="00B017C7" w:rsidRDefault="00F84BCE" w:rsidP="00C47512">
      <w:pPr>
        <w:rPr>
          <w:rFonts w:ascii="Times New Roman" w:hAnsi="Times New Roman" w:cs="Times New Roman"/>
          <w:sz w:val="24"/>
          <w:szCs w:val="24"/>
        </w:rPr>
      </w:pPr>
    </w:p>
    <w:sectPr w:rsidR="00F84BCE" w:rsidRPr="00B01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3DB"/>
    <w:rsid w:val="0006336F"/>
    <w:rsid w:val="000F6342"/>
    <w:rsid w:val="00191847"/>
    <w:rsid w:val="001A60BD"/>
    <w:rsid w:val="002B56E5"/>
    <w:rsid w:val="003527FD"/>
    <w:rsid w:val="00612576"/>
    <w:rsid w:val="006130A3"/>
    <w:rsid w:val="00616D63"/>
    <w:rsid w:val="00621EEC"/>
    <w:rsid w:val="006D7418"/>
    <w:rsid w:val="0075270A"/>
    <w:rsid w:val="007B576D"/>
    <w:rsid w:val="00AF2A29"/>
    <w:rsid w:val="00B017C7"/>
    <w:rsid w:val="00B77178"/>
    <w:rsid w:val="00C3229F"/>
    <w:rsid w:val="00C47512"/>
    <w:rsid w:val="00C713DB"/>
    <w:rsid w:val="00DC002C"/>
    <w:rsid w:val="00E2483D"/>
    <w:rsid w:val="00EF1D28"/>
    <w:rsid w:val="00F84BCE"/>
    <w:rsid w:val="00FE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890DF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3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C713DB"/>
    <w:pPr>
      <w:spacing w:after="0" w:line="480" w:lineRule="auto"/>
      <w:ind w:right="-33"/>
    </w:pPr>
    <w:rPr>
      <w:rFonts w:ascii="Arial" w:eastAsia="Times New Roman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713DB"/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B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BC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6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85</Words>
  <Characters>162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Paulin</dc:creator>
  <cp:keywords/>
  <dc:description/>
  <cp:lastModifiedBy>Microsoft Office User</cp:lastModifiedBy>
  <cp:revision>13</cp:revision>
  <dcterms:created xsi:type="dcterms:W3CDTF">2017-06-27T12:04:00Z</dcterms:created>
  <dcterms:modified xsi:type="dcterms:W3CDTF">2017-10-04T11:10:00Z</dcterms:modified>
</cp:coreProperties>
</file>